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025F8" w14:textId="67D08423" w:rsidR="009E081F" w:rsidRPr="006A2D41" w:rsidRDefault="00881F1D" w:rsidP="009E081F">
      <w:pPr>
        <w:spacing w:before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  <w:r w:rsidR="009E081F">
        <w:rPr>
          <w:rFonts w:cs="Times New Roman"/>
          <w:b/>
          <w:bCs/>
          <w:szCs w:val="24"/>
        </w:rPr>
        <w:t xml:space="preserve">Supplementary </w:t>
      </w:r>
      <w:r w:rsidR="00FE0C6B">
        <w:rPr>
          <w:rFonts w:cs="Times New Roman"/>
          <w:b/>
          <w:bCs/>
          <w:szCs w:val="24"/>
        </w:rPr>
        <w:t>Table 1</w:t>
      </w:r>
      <w:r w:rsidR="009E081F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szCs w:val="24"/>
        </w:rPr>
        <w:t>Bracketing process</w:t>
      </w:r>
      <w:r w:rsidR="009E081F" w:rsidRPr="006A2D41"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W w:w="7200" w:type="dxa"/>
        <w:tblInd w:w="805" w:type="dxa"/>
        <w:tblLook w:val="04A0" w:firstRow="1" w:lastRow="0" w:firstColumn="1" w:lastColumn="0" w:noHBand="0" w:noVBand="1"/>
      </w:tblPr>
      <w:tblGrid>
        <w:gridCol w:w="1136"/>
        <w:gridCol w:w="6064"/>
      </w:tblGrid>
      <w:tr w:rsidR="00881F1D" w:rsidRPr="006F5285" w14:paraId="6BF6D32E" w14:textId="77777777" w:rsidTr="00773593">
        <w:tc>
          <w:tcPr>
            <w:tcW w:w="303" w:type="dxa"/>
          </w:tcPr>
          <w:p w14:paraId="6B199A08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15768C">
              <w:rPr>
                <w:rFonts w:cs="Times New Roman"/>
              </w:rPr>
              <w:t xml:space="preserve">Stages </w:t>
            </w:r>
          </w:p>
        </w:tc>
        <w:tc>
          <w:tcPr>
            <w:tcW w:w="6897" w:type="dxa"/>
          </w:tcPr>
          <w:p w14:paraId="50371393" w14:textId="77777777" w:rsidR="00881F1D" w:rsidRPr="00881F1D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881F1D">
              <w:rPr>
                <w:rFonts w:cs="Times New Roman"/>
              </w:rPr>
              <w:t>Actions</w:t>
            </w:r>
          </w:p>
        </w:tc>
      </w:tr>
      <w:tr w:rsidR="00881F1D" w:rsidRPr="006F5285" w14:paraId="3F8B32A2" w14:textId="77777777" w:rsidTr="00773593">
        <w:tc>
          <w:tcPr>
            <w:tcW w:w="303" w:type="dxa"/>
          </w:tcPr>
          <w:p w14:paraId="77107150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15768C">
              <w:rPr>
                <w:rFonts w:cs="Times New Roman"/>
              </w:rPr>
              <w:t>Pre-Interview</w:t>
            </w:r>
          </w:p>
          <w:p w14:paraId="4CD7EF97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6897" w:type="dxa"/>
          </w:tcPr>
          <w:p w14:paraId="130F527E" w14:textId="77777777" w:rsidR="00881F1D" w:rsidRPr="0015768C" w:rsidRDefault="00881F1D" w:rsidP="00881F1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e identified assumptions related to AUD in ethnic minorities</w:t>
            </w:r>
          </w:p>
          <w:p w14:paraId="4DDC6F0F" w14:textId="77777777" w:rsidR="00881F1D" w:rsidRPr="0015768C" w:rsidRDefault="00881F1D" w:rsidP="00881F1D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15768C">
              <w:t>Discrimination causes AUD</w:t>
            </w:r>
          </w:p>
          <w:p w14:paraId="1C9D70A3" w14:textId="77777777" w:rsidR="00881F1D" w:rsidRPr="0015768C" w:rsidRDefault="00881F1D" w:rsidP="00881F1D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15768C">
              <w:t>Culture significantly contributed to AUD</w:t>
            </w:r>
          </w:p>
          <w:p w14:paraId="5EF6DD0D" w14:textId="77777777" w:rsidR="00881F1D" w:rsidRPr="0015768C" w:rsidRDefault="00881F1D" w:rsidP="00881F1D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>
              <w:t>Acculturation stress</w:t>
            </w:r>
            <w:r w:rsidRPr="0015768C">
              <w:t xml:space="preserve"> </w:t>
            </w:r>
            <w:r>
              <w:t>leads to AUD</w:t>
            </w:r>
            <w:r w:rsidRPr="0015768C">
              <w:t xml:space="preserve"> </w:t>
            </w:r>
          </w:p>
        </w:tc>
      </w:tr>
      <w:tr w:rsidR="00881F1D" w:rsidRPr="006F5285" w14:paraId="52BFE4DA" w14:textId="77777777" w:rsidTr="00773593">
        <w:tc>
          <w:tcPr>
            <w:tcW w:w="303" w:type="dxa"/>
          </w:tcPr>
          <w:p w14:paraId="5A2254CE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15768C">
              <w:rPr>
                <w:rFonts w:cs="Times New Roman"/>
              </w:rPr>
              <w:t xml:space="preserve">Interview </w:t>
            </w:r>
          </w:p>
        </w:tc>
        <w:tc>
          <w:tcPr>
            <w:tcW w:w="6897" w:type="dxa"/>
          </w:tcPr>
          <w:p w14:paraId="721C4883" w14:textId="69A31E3C" w:rsidR="00881F1D" w:rsidRPr="00324FCE" w:rsidRDefault="00881F1D" w:rsidP="00881F1D">
            <w:pPr>
              <w:pStyle w:val="ListParagraph"/>
              <w:numPr>
                <w:ilvl w:val="0"/>
                <w:numId w:val="23"/>
              </w:numPr>
              <w:spacing w:before="0" w:after="0"/>
              <w:jc w:val="both"/>
            </w:pPr>
            <w:r>
              <w:t xml:space="preserve">Use </w:t>
            </w:r>
            <w:r w:rsidRPr="00986994">
              <w:t>open-ended questions</w:t>
            </w:r>
          </w:p>
          <w:p w14:paraId="4216B616" w14:textId="77777777" w:rsidR="00881F1D" w:rsidRPr="008314B5" w:rsidRDefault="00881F1D" w:rsidP="00881F1D">
            <w:pPr>
              <w:pStyle w:val="ListParagraph"/>
              <w:numPr>
                <w:ilvl w:val="0"/>
                <w:numId w:val="23"/>
              </w:numPr>
              <w:spacing w:before="0" w:after="0"/>
              <w:jc w:val="both"/>
            </w:pPr>
            <w:r>
              <w:t xml:space="preserve">E.g. </w:t>
            </w:r>
          </w:p>
          <w:p w14:paraId="7C54446D" w14:textId="77777777" w:rsidR="00881F1D" w:rsidRDefault="00881F1D" w:rsidP="00881F1D">
            <w:pPr>
              <w:pStyle w:val="ListParagraph"/>
              <w:numPr>
                <w:ilvl w:val="0"/>
                <w:numId w:val="25"/>
              </w:numPr>
              <w:spacing w:before="0" w:after="0"/>
              <w:jc w:val="both"/>
            </w:pPr>
            <w:r>
              <w:t xml:space="preserve">Why do you drink alcohol? </w:t>
            </w:r>
          </w:p>
          <w:p w14:paraId="47D21304" w14:textId="77777777" w:rsidR="00881F1D" w:rsidRPr="008314B5" w:rsidRDefault="00881F1D" w:rsidP="00881F1D">
            <w:pPr>
              <w:pStyle w:val="ListParagraph"/>
              <w:numPr>
                <w:ilvl w:val="0"/>
                <w:numId w:val="25"/>
              </w:numPr>
              <w:spacing w:before="0" w:after="0"/>
              <w:jc w:val="both"/>
            </w:pPr>
            <w:r w:rsidRPr="008314B5">
              <w:t xml:space="preserve">Tell me about </w:t>
            </w:r>
            <w:r>
              <w:t>t</w:t>
            </w:r>
            <w:r w:rsidRPr="008314B5">
              <w:t xml:space="preserve">he reasons </w:t>
            </w:r>
            <w:r>
              <w:t xml:space="preserve">for </w:t>
            </w:r>
            <w:r w:rsidRPr="008314B5">
              <w:t>developing AUD</w:t>
            </w:r>
          </w:p>
          <w:p w14:paraId="61305F63" w14:textId="31CBD05F" w:rsidR="00881F1D" w:rsidRPr="008314B5" w:rsidRDefault="00881F1D" w:rsidP="00881F1D">
            <w:pPr>
              <w:spacing w:before="0" w:after="0"/>
              <w:ind w:left="3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8314B5">
              <w:rPr>
                <w:rFonts w:cs="Times New Roman"/>
              </w:rPr>
              <w:t>Field note taking</w:t>
            </w:r>
          </w:p>
          <w:p w14:paraId="17C83820" w14:textId="77777777" w:rsidR="00881F1D" w:rsidRDefault="00881F1D" w:rsidP="00881F1D">
            <w:pPr>
              <w:pStyle w:val="ListParagraph"/>
              <w:numPr>
                <w:ilvl w:val="0"/>
                <w:numId w:val="26"/>
              </w:numPr>
              <w:spacing w:before="0" w:after="0"/>
              <w:jc w:val="both"/>
            </w:pPr>
            <w:r w:rsidRPr="008314B5">
              <w:t>Record interview setting</w:t>
            </w:r>
            <w:r>
              <w:t>, date, time</w:t>
            </w:r>
            <w:r w:rsidRPr="008314B5">
              <w:t xml:space="preserve">, </w:t>
            </w:r>
            <w:r>
              <w:t xml:space="preserve">and </w:t>
            </w:r>
            <w:r w:rsidRPr="008314B5">
              <w:t>nonverbal clues</w:t>
            </w:r>
          </w:p>
          <w:p w14:paraId="771DF153" w14:textId="77777777" w:rsidR="00881F1D" w:rsidRPr="0015768C" w:rsidRDefault="00881F1D" w:rsidP="00881F1D">
            <w:pPr>
              <w:pStyle w:val="ListParagraph"/>
              <w:numPr>
                <w:ilvl w:val="0"/>
                <w:numId w:val="26"/>
              </w:numPr>
              <w:spacing w:before="0" w:after="0"/>
              <w:jc w:val="both"/>
            </w:pPr>
            <w:r w:rsidRPr="0015768C">
              <w:t xml:space="preserve">Observation of emotional reactivity </w:t>
            </w:r>
          </w:p>
        </w:tc>
      </w:tr>
      <w:tr w:rsidR="00881F1D" w:rsidRPr="006F5285" w14:paraId="4B65BFB7" w14:textId="77777777" w:rsidTr="00881F1D">
        <w:trPr>
          <w:trHeight w:val="670"/>
        </w:trPr>
        <w:tc>
          <w:tcPr>
            <w:tcW w:w="303" w:type="dxa"/>
          </w:tcPr>
          <w:p w14:paraId="26BB6806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15768C">
              <w:rPr>
                <w:rFonts w:cs="Times New Roman"/>
              </w:rPr>
              <w:t>During analysis</w:t>
            </w:r>
          </w:p>
        </w:tc>
        <w:tc>
          <w:tcPr>
            <w:tcW w:w="6897" w:type="dxa"/>
          </w:tcPr>
          <w:p w14:paraId="7E926613" w14:textId="77777777" w:rsidR="00881F1D" w:rsidRPr="0015768C" w:rsidRDefault="00881F1D" w:rsidP="00881F1D">
            <w:pPr>
              <w:pStyle w:val="ListParagraph"/>
              <w:numPr>
                <w:ilvl w:val="0"/>
                <w:numId w:val="27"/>
              </w:numPr>
              <w:spacing w:before="0" w:after="0"/>
              <w:jc w:val="both"/>
            </w:pPr>
            <w:r w:rsidRPr="0015768C">
              <w:t xml:space="preserve">Two researchers independently coded transcripts </w:t>
            </w:r>
          </w:p>
          <w:p w14:paraId="5162D412" w14:textId="77777777" w:rsidR="00881F1D" w:rsidRPr="0015768C" w:rsidRDefault="00881F1D" w:rsidP="00881F1D">
            <w:pPr>
              <w:pStyle w:val="ListParagraph"/>
              <w:numPr>
                <w:ilvl w:val="0"/>
                <w:numId w:val="27"/>
              </w:numPr>
              <w:spacing w:before="0" w:after="0"/>
            </w:pPr>
            <w:r w:rsidRPr="0015768C">
              <w:t xml:space="preserve">Disagreement resolved through discussion </w:t>
            </w:r>
          </w:p>
          <w:p w14:paraId="576EA967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881F1D" w:rsidRPr="006F5285" w14:paraId="4C8390AE" w14:textId="77777777" w:rsidTr="00773593">
        <w:tc>
          <w:tcPr>
            <w:tcW w:w="303" w:type="dxa"/>
          </w:tcPr>
          <w:p w14:paraId="1978AD85" w14:textId="77777777" w:rsidR="00881F1D" w:rsidRPr="0015768C" w:rsidRDefault="00881F1D" w:rsidP="00881F1D">
            <w:pPr>
              <w:spacing w:before="0" w:after="0"/>
              <w:jc w:val="both"/>
              <w:rPr>
                <w:rFonts w:cs="Times New Roman"/>
              </w:rPr>
            </w:pPr>
            <w:r w:rsidRPr="0015768C">
              <w:rPr>
                <w:rFonts w:cs="Times New Roman"/>
              </w:rPr>
              <w:t>Post-study</w:t>
            </w:r>
          </w:p>
        </w:tc>
        <w:tc>
          <w:tcPr>
            <w:tcW w:w="6897" w:type="dxa"/>
          </w:tcPr>
          <w:p w14:paraId="45A57938" w14:textId="77777777" w:rsidR="00881F1D" w:rsidRPr="0015768C" w:rsidRDefault="00881F1D" w:rsidP="00881F1D">
            <w:pPr>
              <w:pStyle w:val="ListParagraph"/>
              <w:numPr>
                <w:ilvl w:val="0"/>
                <w:numId w:val="28"/>
              </w:numPr>
              <w:spacing w:before="0" w:after="0"/>
              <w:jc w:val="both"/>
            </w:pPr>
            <w:r w:rsidRPr="0015768C">
              <w:t>Checking over process</w:t>
            </w:r>
          </w:p>
          <w:p w14:paraId="78283221" w14:textId="6EFFF45F" w:rsidR="00881F1D" w:rsidRPr="0015768C" w:rsidRDefault="00881F1D" w:rsidP="00881F1D">
            <w:pPr>
              <w:pStyle w:val="ListParagraph"/>
              <w:numPr>
                <w:ilvl w:val="0"/>
                <w:numId w:val="28"/>
              </w:numPr>
              <w:spacing w:before="0" w:after="0"/>
              <w:jc w:val="both"/>
            </w:pPr>
            <w:r w:rsidRPr="0015768C">
              <w:t>Team debriefs to discuss</w:t>
            </w:r>
            <w:r>
              <w:t xml:space="preserve"> developed </w:t>
            </w:r>
            <w:r w:rsidRPr="0015768C">
              <w:t>themes</w:t>
            </w:r>
          </w:p>
          <w:p w14:paraId="3918258F" w14:textId="77777777" w:rsidR="00881F1D" w:rsidRPr="0015768C" w:rsidRDefault="00881F1D" w:rsidP="00881F1D">
            <w:pPr>
              <w:pStyle w:val="ListParagraph"/>
              <w:numPr>
                <w:ilvl w:val="0"/>
                <w:numId w:val="28"/>
              </w:numPr>
              <w:spacing w:before="0" w:after="0"/>
              <w:jc w:val="both"/>
            </w:pPr>
            <w:r w:rsidRPr="0015768C">
              <w:t>Comparing findings with pre-assumptions</w:t>
            </w:r>
          </w:p>
          <w:p w14:paraId="6E65A54E" w14:textId="77777777" w:rsidR="00881F1D" w:rsidRPr="0015768C" w:rsidRDefault="00881F1D" w:rsidP="00881F1D">
            <w:pPr>
              <w:spacing w:before="0" w:after="0"/>
              <w:ind w:left="270"/>
              <w:jc w:val="both"/>
              <w:rPr>
                <w:rFonts w:cs="Times New Roman"/>
              </w:rPr>
            </w:pPr>
          </w:p>
        </w:tc>
      </w:tr>
    </w:tbl>
    <w:p w14:paraId="51552884" w14:textId="77777777" w:rsidR="009E081F" w:rsidRPr="009E081F" w:rsidRDefault="009E081F" w:rsidP="009E081F"/>
    <w:p w14:paraId="11EC8DA1" w14:textId="71347747" w:rsidR="00994A3D" w:rsidRPr="001549D3" w:rsidRDefault="00994A3D" w:rsidP="009E081F">
      <w:pPr>
        <w:keepNext/>
        <w:rPr>
          <w:rFonts w:cs="Times New Roman"/>
          <w:szCs w:val="24"/>
        </w:rPr>
      </w:pPr>
    </w:p>
    <w:p w14:paraId="3B020E77" w14:textId="0E99FDC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35533" w14:textId="77777777" w:rsidR="003B0163" w:rsidRDefault="003B0163" w:rsidP="00117666">
      <w:pPr>
        <w:spacing w:after="0"/>
      </w:pPr>
      <w:r>
        <w:separator/>
      </w:r>
    </w:p>
  </w:endnote>
  <w:endnote w:type="continuationSeparator" w:id="0">
    <w:p w14:paraId="3CBA67C6" w14:textId="77777777" w:rsidR="003B0163" w:rsidRDefault="003B01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0D21D" w14:textId="77777777" w:rsidR="003B0163" w:rsidRDefault="003B0163" w:rsidP="00117666">
      <w:pPr>
        <w:spacing w:after="0"/>
      </w:pPr>
      <w:r>
        <w:separator/>
      </w:r>
    </w:p>
  </w:footnote>
  <w:footnote w:type="continuationSeparator" w:id="0">
    <w:p w14:paraId="50F099FB" w14:textId="77777777" w:rsidR="003B0163" w:rsidRDefault="003B01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6BFB"/>
    <w:multiLevelType w:val="hybridMultilevel"/>
    <w:tmpl w:val="D92E31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6F7B70"/>
    <w:multiLevelType w:val="hybridMultilevel"/>
    <w:tmpl w:val="BF62A85C"/>
    <w:lvl w:ilvl="0" w:tplc="3C09000D">
      <w:start w:val="1"/>
      <w:numFmt w:val="bullet"/>
      <w:lvlText w:val=""/>
      <w:lvlJc w:val="left"/>
      <w:pPr>
        <w:ind w:left="99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06409FF"/>
    <w:multiLevelType w:val="hybridMultilevel"/>
    <w:tmpl w:val="5DAE6514"/>
    <w:lvl w:ilvl="0" w:tplc="3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0E001AF"/>
    <w:multiLevelType w:val="hybridMultilevel"/>
    <w:tmpl w:val="0D06218A"/>
    <w:lvl w:ilvl="0" w:tplc="FE82592A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2D0DFB"/>
    <w:multiLevelType w:val="hybridMultilevel"/>
    <w:tmpl w:val="0AE2E496"/>
    <w:lvl w:ilvl="0" w:tplc="3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C077E88"/>
    <w:multiLevelType w:val="hybridMultilevel"/>
    <w:tmpl w:val="16C2813C"/>
    <w:lvl w:ilvl="0" w:tplc="3C09000B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886024"/>
    <w:multiLevelType w:val="hybridMultilevel"/>
    <w:tmpl w:val="E63C459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C44396E"/>
    <w:multiLevelType w:val="hybridMultilevel"/>
    <w:tmpl w:val="C86ED054"/>
    <w:lvl w:ilvl="0" w:tplc="3C09000D">
      <w:start w:val="1"/>
      <w:numFmt w:val="bullet"/>
      <w:lvlText w:val=""/>
      <w:lvlJc w:val="left"/>
      <w:pPr>
        <w:ind w:left="99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5" w15:restartNumberingAfterBreak="0">
    <w:nsid w:val="754E0056"/>
    <w:multiLevelType w:val="hybridMultilevel"/>
    <w:tmpl w:val="3D0C5D6C"/>
    <w:lvl w:ilvl="0" w:tplc="3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56014143">
    <w:abstractNumId w:val="8"/>
  </w:num>
  <w:num w:numId="21" w16cid:durableId="634679135">
    <w:abstractNumId w:val="9"/>
  </w:num>
  <w:num w:numId="22" w16cid:durableId="1823233729">
    <w:abstractNumId w:val="11"/>
  </w:num>
  <w:num w:numId="23" w16cid:durableId="902637806">
    <w:abstractNumId w:val="7"/>
  </w:num>
  <w:num w:numId="24" w16cid:durableId="651719740">
    <w:abstractNumId w:val="15"/>
  </w:num>
  <w:num w:numId="25" w16cid:durableId="1191147638">
    <w:abstractNumId w:val="2"/>
  </w:num>
  <w:num w:numId="26" w16cid:durableId="719405445">
    <w:abstractNumId w:val="6"/>
  </w:num>
  <w:num w:numId="27" w16cid:durableId="1069645768">
    <w:abstractNumId w:val="14"/>
  </w:num>
  <w:num w:numId="28" w16cid:durableId="12249513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4E0"/>
    <w:rsid w:val="00052A14"/>
    <w:rsid w:val="00077D53"/>
    <w:rsid w:val="000C1F0B"/>
    <w:rsid w:val="00105FD9"/>
    <w:rsid w:val="00117666"/>
    <w:rsid w:val="001549D3"/>
    <w:rsid w:val="00160065"/>
    <w:rsid w:val="00177D84"/>
    <w:rsid w:val="001D037F"/>
    <w:rsid w:val="00267D18"/>
    <w:rsid w:val="002868E2"/>
    <w:rsid w:val="002869C3"/>
    <w:rsid w:val="002936E4"/>
    <w:rsid w:val="002B4A57"/>
    <w:rsid w:val="002C74CA"/>
    <w:rsid w:val="003506E6"/>
    <w:rsid w:val="003544FB"/>
    <w:rsid w:val="003B0163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1F1D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E081F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E2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2</cp:revision>
  <cp:lastPrinted>2013-10-03T12:51:00Z</cp:lastPrinted>
  <dcterms:created xsi:type="dcterms:W3CDTF">2025-06-05T08:43:00Z</dcterms:created>
  <dcterms:modified xsi:type="dcterms:W3CDTF">2025-06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7c824d-cd59-49b4-812a-408c77a6bd93</vt:lpwstr>
  </property>
</Properties>
</file>